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82BD8" w14:textId="141BD552" w:rsidR="00F828AD" w:rsidRDefault="00FC5CCA" w:rsidP="00F828AD">
      <w:pPr>
        <w:snapToGrid w:val="0"/>
        <w:spacing w:line="480" w:lineRule="auto"/>
        <w:outlineLvl w:val="0"/>
        <w:rPr>
          <w:rFonts w:ascii="Times New Roman" w:eastAsia="Times New Roman" w:hAnsi="Times New Roman" w:cs="Times New Roman"/>
          <w:sz w:val="24"/>
        </w:rPr>
      </w:pPr>
      <w:r w:rsidRPr="00FC5CCA">
        <w:rPr>
          <w:rFonts w:ascii="Times New Roman" w:eastAsia="Times New Roman" w:hAnsi="Times New Roman" w:cs="Times New Roman"/>
          <w:sz w:val="24"/>
        </w:rPr>
        <w:t xml:space="preserve">Table S1. Outcomes of propensity matching weight analysis between the </w:t>
      </w:r>
      <w:bookmarkStart w:id="0" w:name="_Hlk188986186"/>
      <w:r w:rsidRPr="00FC5CCA">
        <w:rPr>
          <w:rFonts w:ascii="Times New Roman" w:eastAsia="Times New Roman" w:hAnsi="Times New Roman" w:cs="Times New Roman"/>
          <w:sz w:val="24"/>
        </w:rPr>
        <w:t>IVF</w:t>
      </w:r>
      <w:r w:rsidRPr="00FC5CCA">
        <w:rPr>
          <w:rFonts w:ascii="Times New Roman" w:eastAsia="Times New Roman" w:hAnsi="Times New Roman" w:cs="Times New Roman"/>
          <w:color w:val="000000"/>
          <w:sz w:val="24"/>
        </w:rPr>
        <w:t xml:space="preserve"> &lt; </w:t>
      </w:r>
      <w:r w:rsidRPr="00FC5CCA">
        <w:rPr>
          <w:rFonts w:ascii="Times New Roman" w:eastAsia="Times New Roman" w:hAnsi="Times New Roman" w:cs="Times New Roman"/>
          <w:sz w:val="24"/>
        </w:rPr>
        <w:t>3,500 m</w:t>
      </w:r>
      <w:r w:rsidR="00123943" w:rsidRPr="00FC5CCA">
        <w:rPr>
          <w:rFonts w:ascii="Times New Roman" w:eastAsia="Times New Roman" w:hAnsi="Times New Roman" w:cs="Times New Roman"/>
          <w:sz w:val="24"/>
        </w:rPr>
        <w:t>L</w:t>
      </w:r>
      <w:r w:rsidRPr="00FC5CCA">
        <w:rPr>
          <w:rFonts w:ascii="Times New Roman" w:eastAsia="Times New Roman" w:hAnsi="Times New Roman" w:cs="Times New Roman"/>
          <w:sz w:val="24"/>
        </w:rPr>
        <w:t>, 3,500</w:t>
      </w:r>
      <w:r w:rsidR="00123943" w:rsidRPr="00FC5CCA">
        <w:rPr>
          <w:rFonts w:ascii="Times New Roman" w:eastAsia="Times New Roman" w:hAnsi="Times New Roman" w:cs="Times New Roman"/>
          <w:sz w:val="24"/>
        </w:rPr>
        <w:t>–</w:t>
      </w:r>
      <w:r w:rsidRPr="00FC5CCA">
        <w:rPr>
          <w:rFonts w:ascii="Times New Roman" w:eastAsia="Times New Roman" w:hAnsi="Times New Roman" w:cs="Times New Roman"/>
          <w:sz w:val="24"/>
        </w:rPr>
        <w:t>5,999 m</w:t>
      </w:r>
      <w:r w:rsidR="00123943" w:rsidRPr="00FC5CCA">
        <w:rPr>
          <w:rFonts w:ascii="Times New Roman" w:eastAsia="Times New Roman" w:hAnsi="Times New Roman" w:cs="Times New Roman"/>
          <w:sz w:val="24"/>
        </w:rPr>
        <w:t>L,</w:t>
      </w:r>
      <w:r w:rsidRPr="00FC5CCA">
        <w:rPr>
          <w:rFonts w:ascii="Times New Roman" w:eastAsia="Times New Roman" w:hAnsi="Times New Roman" w:cs="Times New Roman"/>
          <w:sz w:val="24"/>
        </w:rPr>
        <w:t xml:space="preserve"> and &gt; 6,000 m</w:t>
      </w:r>
      <w:r w:rsidR="00123943" w:rsidRPr="00FC5CCA">
        <w:rPr>
          <w:rFonts w:ascii="Times New Roman" w:eastAsia="Times New Roman" w:hAnsi="Times New Roman" w:cs="Times New Roman"/>
          <w:sz w:val="24"/>
        </w:rPr>
        <w:t>L</w:t>
      </w:r>
      <w:r w:rsidRPr="00FC5CCA">
        <w:rPr>
          <w:rFonts w:ascii="Times New Roman" w:eastAsia="Times New Roman" w:hAnsi="Times New Roman" w:cs="Times New Roman"/>
          <w:sz w:val="24"/>
        </w:rPr>
        <w:t xml:space="preserve"> </w:t>
      </w:r>
      <w:bookmarkEnd w:id="0"/>
      <w:r w:rsidRPr="00FC5CCA">
        <w:rPr>
          <w:rFonts w:ascii="Times New Roman" w:eastAsia="Times New Roman" w:hAnsi="Times New Roman" w:cs="Times New Roman"/>
          <w:sz w:val="24"/>
        </w:rPr>
        <w:t>groups</w:t>
      </w:r>
      <w:bookmarkStart w:id="1" w:name="_GoBack"/>
      <w:bookmarkEnd w:id="1"/>
    </w:p>
    <w:tbl>
      <w:tblPr>
        <w:tblW w:w="11087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82"/>
        <w:gridCol w:w="3112"/>
        <w:gridCol w:w="2133"/>
        <w:gridCol w:w="1842"/>
        <w:gridCol w:w="1418"/>
      </w:tblGrid>
      <w:tr w:rsidR="002F0ACC" w14:paraId="148C4945" w14:textId="77777777" w:rsidTr="00545915">
        <w:trPr>
          <w:trHeight w:val="360"/>
        </w:trPr>
        <w:tc>
          <w:tcPr>
            <w:tcW w:w="258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966BA29" w14:textId="77777777" w:rsidR="00F828AD" w:rsidRPr="00D70785" w:rsidRDefault="00FC5CCA" w:rsidP="0054591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Yu Gothic" w:eastAsia="Yu Gothic" w:cs="Yu Gothic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G</w:t>
            </w: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roups</w:t>
            </w:r>
          </w:p>
        </w:tc>
        <w:tc>
          <w:tcPr>
            <w:tcW w:w="311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0095AE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53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7B0570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Multivariable regression analysis</w:t>
            </w:r>
          </w:p>
        </w:tc>
      </w:tr>
      <w:tr w:rsidR="002F0ACC" w14:paraId="3AD3A951" w14:textId="77777777" w:rsidTr="00545915">
        <w:trPr>
          <w:trHeight w:val="360"/>
        </w:trPr>
        <w:tc>
          <w:tcPr>
            <w:tcW w:w="258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4E39CA7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3112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AFDA28A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Yu Gothic" w:eastAsia="Yu Gothic" w:hAnsi="Times New Roman" w:cs="Yu Gothic"/>
                <w:color w:val="000000"/>
                <w:kern w:val="0"/>
                <w:sz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5142E1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Risk Difference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7F74CD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0A5C0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2F0ACC" w14:paraId="6B2989F6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51357D9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21E0E5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Primary composite outcome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6196976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FBABE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BF3ED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61AA9AD1" w14:textId="77777777" w:rsidTr="00545915">
        <w:trPr>
          <w:trHeight w:val="387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39E8B6B" w14:textId="48820AB8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&lt; </w:t>
            </w: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45754D2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55DEB09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0E7D93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47147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3DCA536E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69021E96" w14:textId="47B1A26E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,999</w:t>
            </w: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15C5875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EBA2C90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4C62A8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5.7 to &lt; -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1B8C5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2F0ACC" w14:paraId="4355EE14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5EF722A" w14:textId="1DBC78C8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 6,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DFB6883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0E5265B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FD56D1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4.8 to 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836A9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2F0ACC" w14:paraId="063A281D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29B4969" w14:textId="77777777" w:rsidR="00F828AD" w:rsidRPr="005E5C47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A5C1A50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HD dependence at discharge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A6A2862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9C0FB8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3D0B3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27AE99E4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0021A626" w14:textId="76C33C84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5EFA977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64513C5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14571D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5ED8C3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2A6652AB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70528CA1" w14:textId="7FD540DB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,999</w:t>
            </w: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9E9DD4C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BDB7A2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EA50A8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4.9 to -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52E1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2F0ACC" w14:paraId="0A9A0505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327E3EF1" w14:textId="72103B2F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 6,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0416EB5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940D059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85C1D2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4.3 to -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6966CF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2F0ACC" w14:paraId="05FBC28F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51BF40FF" w14:textId="77777777" w:rsidR="00F828AD" w:rsidRPr="005E5C47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12D489C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bCs/>
                <w:color w:val="000000"/>
                <w:kern w:val="0"/>
                <w:sz w:val="22"/>
              </w:rPr>
              <w:t>In-hospital mortality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1475793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F76025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038B1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75FD993A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26639CC7" w14:textId="18AE1E9C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68233F1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C0F807D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Referenc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C11061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E3254" w14:textId="77777777" w:rsidR="00F828AD" w:rsidRPr="00D70785" w:rsidRDefault="00F828AD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0ACC" w14:paraId="44B1A02F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14:paraId="1CEC48AC" w14:textId="01629AEC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,500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,999</w:t>
            </w: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FACB90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0438436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33BB5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1 to 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713DC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2F0ACC" w14:paraId="7951A0E7" w14:textId="77777777" w:rsidTr="00545915">
        <w:trPr>
          <w:trHeight w:val="360"/>
        </w:trPr>
        <w:tc>
          <w:tcPr>
            <w:tcW w:w="25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B0CEE" w14:textId="245A9578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 6,0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A50EA"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</w:t>
            </w:r>
            <w:r w:rsidR="003A50E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BE8D7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F06CFA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9189BC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0 to 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DE61C" w14:textId="77777777" w:rsidR="00F828AD" w:rsidRPr="00D70785" w:rsidRDefault="00FC5CCA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7078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</w:tbl>
    <w:p w14:paraId="4B96AADD" w14:textId="77777777" w:rsidR="00F828AD" w:rsidRDefault="00FC5CCA" w:rsidP="00F828A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D606CD">
        <w:rPr>
          <w:rFonts w:ascii="Times New Roman" w:eastAsia="Times New Roman" w:hAnsi="Times New Roman" w:cs="Times New Roman"/>
          <w:sz w:val="24"/>
        </w:rPr>
        <w:t>IVF, intravenous fluid; RD, risk difference; CI, confidence interval</w:t>
      </w:r>
      <w:r>
        <w:rPr>
          <w:rFonts w:ascii="Times New Roman" w:eastAsia="Times New Roman" w:hAnsi="Times New Roman" w:cs="Times New Roman"/>
          <w:sz w:val="24"/>
        </w:rPr>
        <w:t>; HD, hemodialysis</w:t>
      </w:r>
    </w:p>
    <w:p w14:paraId="6E25BE51" w14:textId="77777777" w:rsidR="00F828AD" w:rsidRDefault="00F828AD" w:rsidP="00F828AD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5646A574" w14:textId="77777777" w:rsidR="00F828AD" w:rsidRDefault="00F828AD"/>
    <w:sectPr w:rsidR="00F828AD" w:rsidSect="00FC5C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8AD"/>
    <w:rsid w:val="000E2431"/>
    <w:rsid w:val="00123943"/>
    <w:rsid w:val="002F0ACC"/>
    <w:rsid w:val="003A50EA"/>
    <w:rsid w:val="00545915"/>
    <w:rsid w:val="005E5C47"/>
    <w:rsid w:val="00865138"/>
    <w:rsid w:val="00D606CD"/>
    <w:rsid w:val="00D70785"/>
    <w:rsid w:val="00F828AD"/>
    <w:rsid w:val="00FA08B2"/>
    <w:rsid w:val="00FC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7AED"/>
  <w15:chartTrackingRefBased/>
  <w15:docId w15:val="{6AF67E84-FADC-43A9-992D-B842C0011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8AD"/>
    <w:pPr>
      <w:widowControl w:val="0"/>
      <w:spacing w:after="0" w:line="240" w:lineRule="auto"/>
      <w:jc w:val="both"/>
    </w:pPr>
    <w:rPr>
      <w:rFonts w:eastAsia="Century"/>
      <w:sz w:val="21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9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3943"/>
    <w:rPr>
      <w:rFonts w:eastAsia="Century"/>
      <w:sz w:val="21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39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943"/>
    <w:rPr>
      <w:rFonts w:eastAsia="Century"/>
      <w:sz w:val="21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123943"/>
    <w:pPr>
      <w:spacing w:after="0" w:line="240" w:lineRule="auto"/>
    </w:pPr>
    <w:rPr>
      <w:rFonts w:eastAsia="Century"/>
      <w:sz w:val="21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jalakshmi Thangaraj</cp:lastModifiedBy>
  <cp:revision>4</cp:revision>
  <dcterms:created xsi:type="dcterms:W3CDTF">2025-01-27T10:54:00Z</dcterms:created>
  <dcterms:modified xsi:type="dcterms:W3CDTF">2025-03-27T04:21:00Z</dcterms:modified>
</cp:coreProperties>
</file>